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4395"/>
        <w:gridCol w:w="2409"/>
      </w:tblGrid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95" w:type="dxa"/>
          </w:tcPr>
          <w:p w:rsidR="00B769E4" w:rsidRPr="00BE2DA0" w:rsidRDefault="00B769E4" w:rsidP="000A15D1">
            <w:pPr>
              <w:tabs>
                <w:tab w:val="center" w:pos="2089"/>
              </w:tabs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equence 5’-3’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mplicon position (targeted region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MYSaV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in sample 13-06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MYSaV-Race2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TTGAATTGATTTTAGTCGTCATAA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1-182 (5’ UTR and P1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MYSaV-LD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CACGGTTAGCGGTTAATTACC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10250-10635 (3’ UTR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MYSaV-F1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GGACATGGGATTAGCTCGCTA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9560-9806 (CP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MYSaV-R1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TTGTTACCAAGACATCACTGCAGT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S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in sample 13-05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S-Race1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GTGAGGCACGTATGAAAAAGGGCTAAGGT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1-278 (5’ UTR and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3808CC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VS-LD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CCACTGATGCCGAGCGCATTGC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839-8384 (Nucleic acid binding protein and 3’UTR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in sample 13-06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F1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TTAGATGATTTTGATGACCTG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1746-1940 (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R1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GCCTTTCAGTTGGTCGGTCAGA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F2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TTGAGATTCTCAAGCTCCAC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2508-2935 (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R2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CCACGATGTTAATGCTGTCAG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F3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TCTTCTTTGCTGCCTACATTT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8432-8689 (Nucleic acid binding protein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R3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TGACACTCAAACAGTCAGAA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3808CC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ShVX-LD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TTATATGATAACCATGTGTGC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8624-8908 (Nucleic acid binding protein and 3’ UTR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variant</w:t>
            </w:r>
            <w:r w:rsidRPr="00BE2DA0" w:rsidDel="00F502E9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2 in sample 13-04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VX-div-Race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CATAGCTTTCTTTGATGCTGCTTGCGCA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1-210 (5’ UTR and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VX-div-NRace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GAGTAGCCGGCTTTTGTGTTCGGGTCGCT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1-163 (5’ UTR and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div-F1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TCTCAGATCTCGTCACTCCC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3170-3397 (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div-R1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TGCCGGCCTAAATCCGTCAG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3808CC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div-F2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TCGTCGAGTGCAGCGAACAG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7415-7664 (Triple gene block 3 and CP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ShVX-div-R2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TCCCCTGATGCATTCAAACGA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hVX-div-LD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c, 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CAATCATCACACATGGTTTCAACCAG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8322-8908 (CP-ORF6)</w:t>
            </w:r>
          </w:p>
        </w:tc>
      </w:tr>
      <w:tr w:rsidR="00B769E4" w:rsidRPr="003808CC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LV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 in samples 13-02 and 13-06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LV-div-Race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CAAGCGGGATGAGAATGAGGCACG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1-285 (5’UTR and </w:t>
            </w:r>
            <w:proofErr w:type="spellStart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replicase</w:t>
            </w:r>
            <w:proofErr w:type="spellEnd"/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B769E4" w:rsidRPr="003808CC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SLV-div-LD1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CTATGCCCGAGCTCGTAGAGC</w:t>
            </w: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8103-8362 (Nucleic acid binding protein and 3’UTR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OYDV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, e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OYDV-F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CGTTTGTTTGGCCTGGATGGTAACG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10214-10539 (CP and 3’ UTR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OYDV-R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GTCTCYGTAATTCACGC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 xml:space="preserve">LYSV </w:t>
            </w:r>
            <w:r w:rsidRPr="00BE2DA0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, f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LY5P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ATCTCAACACAACTTATRC</w:t>
            </w:r>
          </w:p>
        </w:tc>
        <w:tc>
          <w:tcPr>
            <w:tcW w:w="2409" w:type="dxa"/>
            <w:vMerge w:val="restart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12-732 (5’UTR and P1)</w:t>
            </w:r>
          </w:p>
        </w:tc>
      </w:tr>
      <w:tr w:rsidR="00B769E4" w:rsidRPr="00BE2DA0" w:rsidTr="000A15D1">
        <w:tc>
          <w:tcPr>
            <w:tcW w:w="2263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LY2M</w:t>
            </w:r>
          </w:p>
        </w:tc>
        <w:tc>
          <w:tcPr>
            <w:tcW w:w="4395" w:type="dxa"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E2DA0">
              <w:rPr>
                <w:rFonts w:ascii="Arial" w:hAnsi="Arial" w:cs="Arial"/>
                <w:sz w:val="24"/>
                <w:szCs w:val="24"/>
                <w:lang w:val="en-US"/>
              </w:rPr>
              <w:t>AGTACGTTGCCTGCTCTGTAG</w:t>
            </w:r>
          </w:p>
        </w:tc>
        <w:tc>
          <w:tcPr>
            <w:tcW w:w="2409" w:type="dxa"/>
            <w:vMerge/>
          </w:tcPr>
          <w:p w:rsidR="00B769E4" w:rsidRPr="00BE2DA0" w:rsidRDefault="00B769E4" w:rsidP="000A15D1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B769E4" w:rsidRPr="00BE2DA0" w:rsidRDefault="00B769E4" w:rsidP="00B76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SMYSaV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 xml:space="preserve">: shallot mild yellow stripe associated virus,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ShVS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 xml:space="preserve">: shallot virus S,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ShVX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>: shallot virus X, SLV: shallot latent virus, OYDV: onion yellow dwarf virus, LYSV: leek yellow stripe virus</w:t>
      </w:r>
    </w:p>
    <w:p w:rsidR="00B769E4" w:rsidRPr="00BE2DA0" w:rsidRDefault="00B769E4" w:rsidP="00B76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used in combination with UPM provided by the 5′ rapid amplification of cDNA ends kit (Takara Bio Europe/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Clontech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>)</w:t>
      </w:r>
    </w:p>
    <w:p w:rsidR="00B769E4" w:rsidRPr="00BE2DA0" w:rsidRDefault="00B769E4" w:rsidP="00B76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used in combination with LD primer (5’ CACTGGCGGCCGCTCGAGCATGTAC 3’) as described by Youssef et al. 2011 </w:t>
      </w:r>
    </w:p>
    <w:p w:rsidR="00B769E4" w:rsidRPr="00BE2DA0" w:rsidRDefault="00B769E4" w:rsidP="00B76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d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used in combination with NUP provided by the 5′ rapid amplification of cDNA ends kit (Takara Bio Europe/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Clontech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>) in a nested PCR</w:t>
      </w:r>
    </w:p>
    <w:p w:rsidR="00B769E4" w:rsidRPr="00BE2DA0" w:rsidRDefault="00B769E4" w:rsidP="00B76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e</w:t>
      </w:r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The primers were designed from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Majumder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BE2DA0">
        <w:rPr>
          <w:rFonts w:ascii="Arial" w:hAnsi="Arial" w:cs="Arial"/>
          <w:sz w:val="24"/>
          <w:szCs w:val="24"/>
          <w:lang w:val="en-US"/>
        </w:rPr>
        <w:t>Baranwal</w:t>
      </w:r>
      <w:proofErr w:type="spellEnd"/>
      <w:r w:rsidRPr="00BE2DA0">
        <w:rPr>
          <w:rFonts w:ascii="Arial" w:hAnsi="Arial" w:cs="Arial"/>
          <w:sz w:val="24"/>
          <w:szCs w:val="24"/>
          <w:lang w:val="en-US"/>
        </w:rPr>
        <w:t>, 2014</w:t>
      </w:r>
    </w:p>
    <w:p w:rsidR="00B769E4" w:rsidRPr="00BE2DA0" w:rsidRDefault="00B769E4" w:rsidP="00B769E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 w:rsidRPr="00BE2DA0">
        <w:rPr>
          <w:rFonts w:ascii="Arial" w:hAnsi="Arial" w:cs="Arial"/>
          <w:sz w:val="24"/>
          <w:szCs w:val="24"/>
          <w:vertAlign w:val="superscript"/>
          <w:lang w:val="en-US"/>
        </w:rPr>
        <w:t>f</w:t>
      </w:r>
      <w:proofErr w:type="spellEnd"/>
      <w:proofErr w:type="gramEnd"/>
      <w:r w:rsidRPr="00BE2DA0">
        <w:rPr>
          <w:rFonts w:ascii="Arial" w:hAnsi="Arial" w:cs="Arial"/>
          <w:sz w:val="24"/>
          <w:szCs w:val="24"/>
          <w:lang w:val="en-US"/>
        </w:rPr>
        <w:t xml:space="preserve"> The primers were designed from Yoshida et al. 2012</w:t>
      </w:r>
    </w:p>
    <w:p w:rsidR="002723C3" w:rsidRPr="00B769E4" w:rsidRDefault="002723C3">
      <w:pPr>
        <w:rPr>
          <w:lang w:val="en-US"/>
        </w:rPr>
      </w:pPr>
      <w:bookmarkStart w:id="0" w:name="_GoBack"/>
      <w:bookmarkEnd w:id="0"/>
    </w:p>
    <w:sectPr w:rsidR="002723C3" w:rsidRPr="00B76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9E4"/>
    <w:rsid w:val="00034515"/>
    <w:rsid w:val="00152E0D"/>
    <w:rsid w:val="001A56EB"/>
    <w:rsid w:val="001B3504"/>
    <w:rsid w:val="00211C85"/>
    <w:rsid w:val="0021785F"/>
    <w:rsid w:val="002723C3"/>
    <w:rsid w:val="002D452E"/>
    <w:rsid w:val="00356274"/>
    <w:rsid w:val="00374168"/>
    <w:rsid w:val="0041566F"/>
    <w:rsid w:val="00441BD3"/>
    <w:rsid w:val="00491A29"/>
    <w:rsid w:val="00530B65"/>
    <w:rsid w:val="00572D04"/>
    <w:rsid w:val="00575240"/>
    <w:rsid w:val="00685D88"/>
    <w:rsid w:val="006F0F81"/>
    <w:rsid w:val="00763918"/>
    <w:rsid w:val="00782615"/>
    <w:rsid w:val="007B2004"/>
    <w:rsid w:val="007D5EE9"/>
    <w:rsid w:val="00841542"/>
    <w:rsid w:val="00862BB1"/>
    <w:rsid w:val="00871EDE"/>
    <w:rsid w:val="008F0A7E"/>
    <w:rsid w:val="00923C6B"/>
    <w:rsid w:val="00A17430"/>
    <w:rsid w:val="00B769E4"/>
    <w:rsid w:val="00B76F3E"/>
    <w:rsid w:val="00BE7067"/>
    <w:rsid w:val="00CE7C01"/>
    <w:rsid w:val="00E854D1"/>
    <w:rsid w:val="00EF7794"/>
    <w:rsid w:val="00F3275B"/>
    <w:rsid w:val="00F4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07631B-440C-4845-9587-EB382AF5C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9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76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lle Marais-Colombel</dc:creator>
  <cp:keywords/>
  <dc:description/>
  <cp:lastModifiedBy>Armelle Marais-Colombel</cp:lastModifiedBy>
  <cp:revision>1</cp:revision>
  <dcterms:created xsi:type="dcterms:W3CDTF">2019-05-23T08:26:00Z</dcterms:created>
  <dcterms:modified xsi:type="dcterms:W3CDTF">2019-05-23T08:27:00Z</dcterms:modified>
</cp:coreProperties>
</file>